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87A2C" w14:textId="4F331254" w:rsidR="00E4753F" w:rsidRPr="00DF4F52" w:rsidRDefault="00A028C8" w:rsidP="002C38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Sequences of SNPs obtained from UNEAK pipeline</w:t>
      </w:r>
      <w:r w:rsidR="00342457" w:rsidRPr="00DF4F52">
        <w:rPr>
          <w:rFonts w:ascii="Times New Roman" w:hAnsi="Times New Roman" w:cs="Times New Roman"/>
          <w:sz w:val="24"/>
          <w:szCs w:val="24"/>
        </w:rPr>
        <w:t>. T</w:t>
      </w:r>
      <w:r w:rsidR="002C3820" w:rsidRPr="00DF4F52">
        <w:rPr>
          <w:rFonts w:ascii="Times New Roman" w:hAnsi="Times New Roman" w:cs="Times New Roman"/>
          <w:sz w:val="24"/>
          <w:szCs w:val="24"/>
        </w:rPr>
        <w:t xml:space="preserve">he </w:t>
      </w:r>
      <w:r w:rsidR="00342457" w:rsidRPr="00DF4F52">
        <w:rPr>
          <w:rFonts w:ascii="Times New Roman" w:hAnsi="Times New Roman" w:cs="Times New Roman"/>
          <w:sz w:val="24"/>
          <w:szCs w:val="24"/>
        </w:rPr>
        <w:t>sequences given below</w:t>
      </w:r>
      <w:r w:rsidR="002C3820" w:rsidRPr="00DF4F52">
        <w:rPr>
          <w:rFonts w:ascii="Times New Roman" w:hAnsi="Times New Roman" w:cs="Times New Roman"/>
          <w:sz w:val="24"/>
          <w:szCs w:val="24"/>
        </w:rPr>
        <w:t xml:space="preserve"> were</w:t>
      </w:r>
      <w:r w:rsidR="00BE6FB3" w:rsidRPr="00DF4F52">
        <w:rPr>
          <w:rFonts w:ascii="Times New Roman" w:hAnsi="Times New Roman" w:cs="Times New Roman"/>
          <w:sz w:val="24"/>
          <w:szCs w:val="24"/>
        </w:rPr>
        <w:t xml:space="preserve"> of the SNPs</w:t>
      </w:r>
      <w:r w:rsidR="002C3820" w:rsidRPr="00DF4F52">
        <w:rPr>
          <w:rFonts w:ascii="Times New Roman" w:hAnsi="Times New Roman" w:cs="Times New Roman"/>
          <w:sz w:val="24"/>
          <w:szCs w:val="24"/>
        </w:rPr>
        <w:t xml:space="preserve"> </w:t>
      </w:r>
      <w:r w:rsidRPr="00DF4F52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="00C70D2E" w:rsidRPr="00DF4F52">
        <w:rPr>
          <w:rFonts w:ascii="Times New Roman" w:hAnsi="Times New Roman" w:cs="Times New Roman"/>
          <w:sz w:val="24"/>
          <w:szCs w:val="24"/>
        </w:rPr>
        <w:t xml:space="preserve">alfalfa </w:t>
      </w:r>
      <w:r w:rsidRPr="00DF4F52">
        <w:rPr>
          <w:rFonts w:ascii="Times New Roman" w:hAnsi="Times New Roman" w:cs="Times New Roman"/>
          <w:sz w:val="24"/>
          <w:szCs w:val="24"/>
        </w:rPr>
        <w:t>flowering time and yield QTLs detected for paternal parent CW 1010</w:t>
      </w:r>
      <w:r w:rsidR="00E4753F" w:rsidRPr="00DF4F52">
        <w:rPr>
          <w:rFonts w:ascii="Times New Roman" w:hAnsi="Times New Roman" w:cs="Times New Roman"/>
          <w:sz w:val="24"/>
          <w:szCs w:val="24"/>
        </w:rPr>
        <w:t>. Two variant alleles for each SNP</w:t>
      </w:r>
      <w:r w:rsidR="000022BB" w:rsidRPr="00DF4F52">
        <w:rPr>
          <w:rFonts w:ascii="Times New Roman" w:hAnsi="Times New Roman" w:cs="Times New Roman"/>
          <w:sz w:val="24"/>
          <w:szCs w:val="24"/>
        </w:rPr>
        <w:t xml:space="preserve"> were</w:t>
      </w:r>
      <w:r w:rsidR="00E4753F" w:rsidRPr="00DF4F52">
        <w:rPr>
          <w:rFonts w:ascii="Times New Roman" w:hAnsi="Times New Roman" w:cs="Times New Roman"/>
          <w:sz w:val="24"/>
          <w:szCs w:val="24"/>
        </w:rPr>
        <w:t xml:space="preserve"> denoted as ‘query’ and ‘hit’</w:t>
      </w:r>
      <w:r w:rsidR="00DF4F52" w:rsidRPr="00DF4F52">
        <w:rPr>
          <w:rFonts w:ascii="Times New Roman" w:hAnsi="Times New Roman" w:cs="Times New Roman"/>
          <w:sz w:val="24"/>
          <w:szCs w:val="24"/>
        </w:rPr>
        <w:t>.</w:t>
      </w:r>
    </w:p>
    <w:p w14:paraId="3691BF23" w14:textId="77777777" w:rsidR="00D55B1D" w:rsidRDefault="00D55B1D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10BBE7" w14:textId="3089EE8F" w:rsidR="0032345C" w:rsidRPr="00DF4F52" w:rsidRDefault="00F15044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4F52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32345C" w:rsidRPr="00DF4F52">
        <w:rPr>
          <w:rFonts w:ascii="Times New Roman" w:hAnsi="Times New Roman" w:cs="Times New Roman"/>
          <w:b/>
          <w:sz w:val="24"/>
          <w:szCs w:val="24"/>
          <w:u w:val="single"/>
        </w:rPr>
        <w:t>1C</w:t>
      </w:r>
    </w:p>
    <w:p w14:paraId="65B59649" w14:textId="02536E0D" w:rsidR="00D03995" w:rsidRPr="00DF4F52" w:rsidRDefault="00D03995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B1A20B" w14:textId="3A9023CB" w:rsidR="00D03995" w:rsidRPr="00DF4F52" w:rsidRDefault="00D03995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CSB-n1</w:t>
      </w:r>
    </w:p>
    <w:p w14:paraId="67826B36" w14:textId="44A0BE69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11572_query</w:t>
      </w:r>
    </w:p>
    <w:p w14:paraId="1157EF7B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GAATTAGGAGCCATGGACTGAGACGGATGGTGGATCTGGGAGTAAGTGACATACTGCTG</w:t>
      </w:r>
    </w:p>
    <w:p w14:paraId="758AF4A2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11572_hit</w:t>
      </w:r>
    </w:p>
    <w:p w14:paraId="6ED7D878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GGATTAGGAGCCATGGACTGAGACGGATGGTGGATCTGGGAGTAAGTGACATACTGCTG</w:t>
      </w:r>
    </w:p>
    <w:p w14:paraId="60A33CF7" w14:textId="77777777" w:rsidR="00D03995" w:rsidRPr="00DF4F52" w:rsidRDefault="00D03995" w:rsidP="00D03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10914_query</w:t>
      </w:r>
    </w:p>
    <w:p w14:paraId="7166BED9" w14:textId="77777777" w:rsidR="00D03995" w:rsidRPr="00DF4F52" w:rsidRDefault="00D03995" w:rsidP="00D03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CTTGCCACATCTTCATATGATTCGTCATTAATCGTATGCTTGTTCACATTATATCCATG</w:t>
      </w:r>
    </w:p>
    <w:p w14:paraId="0DB472FC" w14:textId="77777777" w:rsidR="00D03995" w:rsidRPr="00DF4F52" w:rsidRDefault="00D03995" w:rsidP="00D03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10914_hit</w:t>
      </w:r>
    </w:p>
    <w:p w14:paraId="5EABF39A" w14:textId="77777777" w:rsidR="00D03995" w:rsidRPr="00DF4F52" w:rsidRDefault="00D03995" w:rsidP="00D03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CTTGCCACATCTTCATATGATTCGTCATTAATCGTATGCTTGTTCTCATTATATCCATG</w:t>
      </w:r>
    </w:p>
    <w:p w14:paraId="56E0805B" w14:textId="77777777" w:rsidR="00D03995" w:rsidRPr="00DF4F52" w:rsidRDefault="00D03995" w:rsidP="00D03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2278_query</w:t>
      </w:r>
    </w:p>
    <w:p w14:paraId="7DA90822" w14:textId="77777777" w:rsidR="00D03995" w:rsidRPr="00DF4F52" w:rsidRDefault="00D03995" w:rsidP="00D03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TCTAATATTGCGAAAAAATAATCACTAACGCCAGACTTAACACTTCCTGCCTCAATCAA</w:t>
      </w:r>
    </w:p>
    <w:p w14:paraId="58AA01D4" w14:textId="77777777" w:rsidR="00D03995" w:rsidRPr="00DF4F52" w:rsidRDefault="00D03995" w:rsidP="00D03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2278_hit</w:t>
      </w:r>
    </w:p>
    <w:p w14:paraId="25DDE0AF" w14:textId="195E73C9" w:rsidR="0032345C" w:rsidRPr="00DF4F52" w:rsidRDefault="00D03995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TCTAATATTGCGAAAAAATAATCGCTAACGCCAGACTTAACACTTCCTGCCTCAATCAA</w:t>
      </w:r>
    </w:p>
    <w:p w14:paraId="578C997F" w14:textId="77777777" w:rsidR="00342457" w:rsidRPr="00DF4F52" w:rsidRDefault="00342457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52C649" w14:textId="6364AF8D" w:rsidR="0032345C" w:rsidRPr="00DF4F52" w:rsidRDefault="00F15044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4F52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32345C" w:rsidRPr="00DF4F52">
        <w:rPr>
          <w:rFonts w:ascii="Times New Roman" w:hAnsi="Times New Roman" w:cs="Times New Roman"/>
          <w:b/>
          <w:sz w:val="24"/>
          <w:szCs w:val="24"/>
          <w:u w:val="single"/>
        </w:rPr>
        <w:t>3D</w:t>
      </w:r>
    </w:p>
    <w:p w14:paraId="3609E865" w14:textId="77777777" w:rsidR="008F2A21" w:rsidRPr="00DF4F52" w:rsidRDefault="008F2A21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128BF8" w14:textId="3385FB64" w:rsidR="008F2A21" w:rsidRPr="00DF4F52" w:rsidRDefault="008F2A21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SY-n1</w:t>
      </w:r>
    </w:p>
    <w:p w14:paraId="72EF7A1B" w14:textId="7CE591AD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11255_query</w:t>
      </w:r>
    </w:p>
    <w:p w14:paraId="682C564B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GAACATCCAGAAACAGCACAACGAAGAGCGGTAGCCCTATCTGAGCCGCACTCTCGGTT</w:t>
      </w:r>
    </w:p>
    <w:p w14:paraId="07F75816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11255_hit</w:t>
      </w:r>
    </w:p>
    <w:p w14:paraId="36FAF97E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GAACATCCAGAAACAGCACAATGAAGAGCGGTAGCCCTATCTGAGCCGCACTCTCGGTT</w:t>
      </w:r>
    </w:p>
    <w:p w14:paraId="544E9A1A" w14:textId="77777777" w:rsidR="008F2A21" w:rsidRPr="00DF4F52" w:rsidRDefault="008F2A21" w:rsidP="008F2A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85451_query</w:t>
      </w:r>
    </w:p>
    <w:p w14:paraId="667AAC1D" w14:textId="77777777" w:rsidR="008F2A21" w:rsidRPr="00DF4F52" w:rsidRDefault="008F2A21" w:rsidP="008F2A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GTTTTTCGGATAGGCTGGGACTATGTGTGCTGGATTTTCCTGTCAGTTTTGGGGAGCCC</w:t>
      </w:r>
    </w:p>
    <w:p w14:paraId="0B29B81E" w14:textId="77777777" w:rsidR="008F2A21" w:rsidRPr="00DF4F52" w:rsidRDefault="008F2A21" w:rsidP="008F2A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85451_hit</w:t>
      </w:r>
    </w:p>
    <w:p w14:paraId="5A8919BC" w14:textId="77777777" w:rsidR="008F2A21" w:rsidRPr="00DF4F52" w:rsidRDefault="008F2A21" w:rsidP="008F2A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GTTTTTCGGATAGGCTGGGACTATGTGTGCTGGTTTTTCCTGTCAGTTTTGGGGAGCCC</w:t>
      </w:r>
    </w:p>
    <w:p w14:paraId="41577C76" w14:textId="77777777" w:rsidR="008F2A21" w:rsidRPr="00DF4F52" w:rsidRDefault="008F2A21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25AFD4" w14:textId="6022B29B" w:rsidR="0032345C" w:rsidRPr="00DF4F52" w:rsidRDefault="00F15044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4F52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Chromosome: </w:t>
      </w:r>
      <w:r w:rsidR="0032345C" w:rsidRPr="00DF4F52">
        <w:rPr>
          <w:rFonts w:ascii="Times New Roman" w:hAnsi="Times New Roman" w:cs="Times New Roman"/>
          <w:b/>
          <w:sz w:val="24"/>
          <w:szCs w:val="24"/>
          <w:u w:val="single"/>
        </w:rPr>
        <w:t>4B</w:t>
      </w:r>
    </w:p>
    <w:p w14:paraId="1F0AA197" w14:textId="77777777" w:rsidR="007F267E" w:rsidRPr="00DF4F52" w:rsidRDefault="007F267E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823766A" w14:textId="27B327CD" w:rsidR="007F267E" w:rsidRPr="00DF4F52" w:rsidRDefault="007F267E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Tof-n12</w:t>
      </w:r>
    </w:p>
    <w:p w14:paraId="3078FB1B" w14:textId="7201BFAE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88701_query</w:t>
      </w:r>
    </w:p>
    <w:p w14:paraId="2C45FE78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TTCATCAGTTCATCAAATGTATCAAAGTTTAGAATTTTGAAATGTTCTTATGTGGCTAG</w:t>
      </w:r>
    </w:p>
    <w:p w14:paraId="14401C43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88701_hit</w:t>
      </w:r>
    </w:p>
    <w:p w14:paraId="7A88E192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TTCATCAGTTCATCAAATGTATCGAAGTTTAGAATTTTGAAATGTTCTTATGTGGCTAG</w:t>
      </w:r>
    </w:p>
    <w:p w14:paraId="38364ECA" w14:textId="77777777" w:rsidR="007F267E" w:rsidRPr="00DF4F52" w:rsidRDefault="007F267E" w:rsidP="007F26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66329_query</w:t>
      </w:r>
    </w:p>
    <w:p w14:paraId="16797573" w14:textId="77777777" w:rsidR="007F267E" w:rsidRPr="00DF4F52" w:rsidRDefault="007F267E" w:rsidP="007F26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CATACATATAAGCTTGAGCCCAGTTTTAGAATTTTTCTTTGATAAAGGGTTTTAAAATTG</w:t>
      </w:r>
    </w:p>
    <w:p w14:paraId="4C9B7CFE" w14:textId="77777777" w:rsidR="007F267E" w:rsidRPr="00DF4F52" w:rsidRDefault="007F267E" w:rsidP="007F26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66329_hit</w:t>
      </w:r>
    </w:p>
    <w:p w14:paraId="0416E94E" w14:textId="77777777" w:rsidR="007F267E" w:rsidRPr="00DF4F52" w:rsidRDefault="007F267E" w:rsidP="007F26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CATATATATAAGCTTGAGCCCAGTTTTAGAATTTTTCTTTGATAAAGGGTTTTAAAATTG</w:t>
      </w:r>
    </w:p>
    <w:p w14:paraId="3DF80B0D" w14:textId="77777777" w:rsidR="007F267E" w:rsidRPr="00DF4F52" w:rsidRDefault="007F267E" w:rsidP="007F26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57672_query</w:t>
      </w:r>
    </w:p>
    <w:p w14:paraId="6FCCBADA" w14:textId="77777777" w:rsidR="007F267E" w:rsidRPr="00DF4F52" w:rsidRDefault="007F267E" w:rsidP="007F26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AGGTTTACCAATTTATTTTAAAAGTTGGCCGAGTCATCTGGTTCACACCGGTTTTCCATA</w:t>
      </w:r>
    </w:p>
    <w:p w14:paraId="1C2921D4" w14:textId="77777777" w:rsidR="007F267E" w:rsidRPr="00DF4F52" w:rsidRDefault="007F267E" w:rsidP="007F26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57672_hit</w:t>
      </w:r>
    </w:p>
    <w:p w14:paraId="0FF23525" w14:textId="71037364" w:rsidR="007F267E" w:rsidRPr="00DF4F52" w:rsidRDefault="007F267E" w:rsidP="007F26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AGGTTTACCAATTTATTTTAAAAGTTGGCCGAGTCATCTGGTTCACGCCGGTTTTCCATA</w:t>
      </w:r>
    </w:p>
    <w:p w14:paraId="53DF7DFD" w14:textId="77777777" w:rsidR="002C3820" w:rsidRPr="00DF4F52" w:rsidRDefault="002C3820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0F7E0A3" w14:textId="38774D5B" w:rsidR="0032345C" w:rsidRPr="00DF4F52" w:rsidRDefault="00F15044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4F52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32345C" w:rsidRPr="00DF4F52">
        <w:rPr>
          <w:rFonts w:ascii="Times New Roman" w:hAnsi="Times New Roman" w:cs="Times New Roman"/>
          <w:b/>
          <w:sz w:val="24"/>
          <w:szCs w:val="24"/>
          <w:u w:val="single"/>
        </w:rPr>
        <w:t>4D</w:t>
      </w:r>
    </w:p>
    <w:p w14:paraId="04CBCA6B" w14:textId="77777777" w:rsidR="00D03995" w:rsidRPr="00DF4F52" w:rsidRDefault="00D03995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0981D2" w14:textId="008B8DCE" w:rsidR="00D03995" w:rsidRPr="00DF4F52" w:rsidRDefault="00D03995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CSB-n2</w:t>
      </w:r>
    </w:p>
    <w:p w14:paraId="28DFC56C" w14:textId="7856DA81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83595_query</w:t>
      </w:r>
    </w:p>
    <w:p w14:paraId="2BA58E03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GGATATAATCATTTTTGTAGAAATATGTCCACGACACCGGATCAGGGTTTCGATAAGAT</w:t>
      </w:r>
    </w:p>
    <w:p w14:paraId="0945D166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83595_hit</w:t>
      </w:r>
    </w:p>
    <w:p w14:paraId="567EF465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GGATATAATCATTTTTGTAGAAATATGTCCATGACACCGGATCAGGGTTTCGATAAGAT</w:t>
      </w:r>
    </w:p>
    <w:p w14:paraId="7CF858C4" w14:textId="77777777" w:rsidR="00D03995" w:rsidRPr="00DF4F52" w:rsidRDefault="00D03995" w:rsidP="00D03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70955_query</w:t>
      </w:r>
    </w:p>
    <w:p w14:paraId="5E7241AD" w14:textId="77777777" w:rsidR="00D03995" w:rsidRPr="00DF4F52" w:rsidRDefault="00D03995" w:rsidP="00D03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CTCTTACAAAGAGGAAAAAACCTCATAGATCGAAGACGCAACCCTTCTTTCACCTATATT</w:t>
      </w:r>
    </w:p>
    <w:p w14:paraId="604E6808" w14:textId="77777777" w:rsidR="00D03995" w:rsidRPr="00DF4F52" w:rsidRDefault="00D03995" w:rsidP="00D03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70955_hit</w:t>
      </w:r>
    </w:p>
    <w:p w14:paraId="2454537F" w14:textId="3AF9E11C" w:rsidR="00D03995" w:rsidRPr="00DF4F52" w:rsidRDefault="00D03995" w:rsidP="00D03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CTCTTACAAAGAGGAAAAAACCTCATAGATCGAAGATGCAACCCTTCTTTCACCTATATT</w:t>
      </w:r>
    </w:p>
    <w:p w14:paraId="1EF0D9CD" w14:textId="77777777" w:rsidR="00D03995" w:rsidRPr="00DF4F52" w:rsidRDefault="00D03995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220DE9" w14:textId="13EB7E4D" w:rsidR="0032345C" w:rsidRPr="00DF4F52" w:rsidRDefault="00F15044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4F52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32345C" w:rsidRPr="00DF4F52">
        <w:rPr>
          <w:rFonts w:ascii="Times New Roman" w:hAnsi="Times New Roman" w:cs="Times New Roman"/>
          <w:b/>
          <w:sz w:val="24"/>
          <w:szCs w:val="24"/>
          <w:u w:val="single"/>
        </w:rPr>
        <w:t>5B</w:t>
      </w:r>
    </w:p>
    <w:p w14:paraId="68F16D9F" w14:textId="110767F2" w:rsidR="009A69DD" w:rsidRPr="00DF4F52" w:rsidRDefault="009A69DD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2B7A11" w14:textId="425B2AC8" w:rsidR="009A69DD" w:rsidRPr="00DF4F52" w:rsidRDefault="009A69DD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Tof-n1</w:t>
      </w:r>
    </w:p>
    <w:p w14:paraId="3741A27D" w14:textId="32E07B92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80448_query</w:t>
      </w:r>
    </w:p>
    <w:p w14:paraId="6C036F06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CCGACGAAAGGTAGTAGGTCCGGTGGAGGTAGTGGAAGCGGGTCACAGATGGTGGATTC</w:t>
      </w:r>
    </w:p>
    <w:p w14:paraId="5AC71C4F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lastRenderedPageBreak/>
        <w:t>&gt;TP80448_hit</w:t>
      </w:r>
    </w:p>
    <w:p w14:paraId="2395E887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CCGACGAAAGGTGGTAGGTCCGGTGGAGGTAGTGGAAGCGGGTCACAGATGGTGGATTC</w:t>
      </w:r>
    </w:p>
    <w:p w14:paraId="0688BE85" w14:textId="77777777" w:rsidR="009A69DD" w:rsidRPr="00DF4F52" w:rsidRDefault="009A69DD" w:rsidP="009A69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11856_query</w:t>
      </w:r>
    </w:p>
    <w:p w14:paraId="4701B7E7" w14:textId="77777777" w:rsidR="009A69DD" w:rsidRPr="00DF4F52" w:rsidRDefault="009A69DD" w:rsidP="009A69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GAGCCACCATCCACGTGTAAACAATAATACATGAAAGAATCAGGGACTCACATGCATCA</w:t>
      </w:r>
    </w:p>
    <w:p w14:paraId="27F8EC9D" w14:textId="77777777" w:rsidR="009A69DD" w:rsidRPr="00DF4F52" w:rsidRDefault="009A69DD" w:rsidP="009A69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11856_hit</w:t>
      </w:r>
    </w:p>
    <w:p w14:paraId="139A18C2" w14:textId="77777777" w:rsidR="009A69DD" w:rsidRPr="00DF4F52" w:rsidRDefault="009A69DD" w:rsidP="009A69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GAGCCACCATCCACGTGTAAACAATAATACATGAAAGAATCAGGGACTCACATGCGTCA</w:t>
      </w:r>
    </w:p>
    <w:p w14:paraId="2284D087" w14:textId="77777777" w:rsidR="009A69DD" w:rsidRPr="00DF4F52" w:rsidRDefault="009A69DD" w:rsidP="009A69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628_query</w:t>
      </w:r>
    </w:p>
    <w:p w14:paraId="5C4091A0" w14:textId="77777777" w:rsidR="009A69DD" w:rsidRPr="00DF4F52" w:rsidRDefault="009A69DD" w:rsidP="009A69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AAAGGAAGTGCCTCAGAGAATTCAAGACTAGTGATAGCAATTTTACTCAACTGAGGTCT</w:t>
      </w:r>
    </w:p>
    <w:p w14:paraId="341F8503" w14:textId="77777777" w:rsidR="009A69DD" w:rsidRPr="00DF4F52" w:rsidRDefault="009A69DD" w:rsidP="009A69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628_hit</w:t>
      </w:r>
    </w:p>
    <w:p w14:paraId="383E8E6B" w14:textId="77777777" w:rsidR="009A69DD" w:rsidRPr="00DF4F52" w:rsidRDefault="009A69DD" w:rsidP="009A69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AAAGGAAGTGCCTCAGAGAATTCAAGACTAGTGATAGCAATTTTACTCAACTGGGGTCT</w:t>
      </w:r>
    </w:p>
    <w:p w14:paraId="2662D8B6" w14:textId="77777777" w:rsidR="009A69DD" w:rsidRPr="00DF4F52" w:rsidRDefault="009A69DD" w:rsidP="009A69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7971_query</w:t>
      </w:r>
    </w:p>
    <w:p w14:paraId="39208B85" w14:textId="77777777" w:rsidR="009A69DD" w:rsidRPr="00DF4F52" w:rsidRDefault="009A69DD" w:rsidP="009A69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AACAAGCATCCTCTCCAAGAAATGGAACCAACTATGGCTCTCAGTTCTCACTCTTGATTT</w:t>
      </w:r>
    </w:p>
    <w:p w14:paraId="30953925" w14:textId="77777777" w:rsidR="009A69DD" w:rsidRPr="00DF4F52" w:rsidRDefault="009A69DD" w:rsidP="009A69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7971_hit</w:t>
      </w:r>
    </w:p>
    <w:p w14:paraId="12DD58E6" w14:textId="01FA99BB" w:rsidR="009A69DD" w:rsidRPr="00DF4F52" w:rsidRDefault="009A69DD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AACAAGCATCCTCTCCAAGAAATGGAACCAACTATGGCTCTCCGTTCTCACTCTTGATTT</w:t>
      </w:r>
    </w:p>
    <w:p w14:paraId="4906571D" w14:textId="3E851758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80460_query</w:t>
      </w:r>
    </w:p>
    <w:p w14:paraId="1348C5BC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CCGATTGTACGATTTTGACCCAGATAGTGAAGGGAAATCTCTCGTATTTTAAATACGAC</w:t>
      </w:r>
    </w:p>
    <w:p w14:paraId="69D67ABC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80460_hit</w:t>
      </w:r>
    </w:p>
    <w:p w14:paraId="642F7C66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CCGATTGTACGATTTTGACCCAGATAGTGAAGGGAAATCTCTCGTATTTTAACTACGAC</w:t>
      </w:r>
    </w:p>
    <w:p w14:paraId="3B572C5B" w14:textId="77777777" w:rsidR="009A69DD" w:rsidRPr="00DF4F52" w:rsidRDefault="009A69DD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EEA783" w14:textId="2F175D87" w:rsidR="00D03995" w:rsidRPr="00DF4F52" w:rsidRDefault="00D03995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CSB-n3</w:t>
      </w:r>
    </w:p>
    <w:p w14:paraId="76111561" w14:textId="18E04CCA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26255_query</w:t>
      </w:r>
    </w:p>
    <w:p w14:paraId="086E11DE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CTAAGGACTATTGCCCCAAAAGAAATAAAGCTACTGAAGCATTTGCTAAACATCATAGAC</w:t>
      </w:r>
    </w:p>
    <w:p w14:paraId="01B02D38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26255_hit</w:t>
      </w:r>
    </w:p>
    <w:p w14:paraId="5EC38054" w14:textId="77777777" w:rsidR="0032345C" w:rsidRPr="00DF4F52" w:rsidRDefault="0032345C" w:rsidP="003234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CTAAGGACTATTGCCCCAAAAGAAATAAAGCTACTGAAGCATTTGCTAAACATCATAGAT</w:t>
      </w:r>
    </w:p>
    <w:p w14:paraId="557EAAEA" w14:textId="77777777" w:rsidR="00D03995" w:rsidRPr="00DF4F52" w:rsidRDefault="00D03995" w:rsidP="00D03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18857_query</w:t>
      </w:r>
    </w:p>
    <w:p w14:paraId="776FC0C6" w14:textId="77777777" w:rsidR="00D03995" w:rsidRPr="00DF4F52" w:rsidRDefault="00D03995" w:rsidP="00D03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TTGTCTCTCAGGCTTTTTGAGTTCGATTCATCCATCAACTACGTAAAGCTTGAGAGACT</w:t>
      </w:r>
    </w:p>
    <w:p w14:paraId="1543701B" w14:textId="77777777" w:rsidR="00D03995" w:rsidRPr="00DF4F52" w:rsidRDefault="00D03995" w:rsidP="00D03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18857_hit</w:t>
      </w:r>
    </w:p>
    <w:p w14:paraId="1D8D6C41" w14:textId="57307F2B" w:rsidR="00D03995" w:rsidRPr="00DF4F52" w:rsidRDefault="00D03995" w:rsidP="00D03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TTGTCTCTCAGGTTTTTTGAGTTCGATTCATCCATCAACTACGTAAAGCTTGAGAGACT</w:t>
      </w:r>
    </w:p>
    <w:p w14:paraId="5696FD9C" w14:textId="7596FB3B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72259A" w14:textId="4D7AFCEB" w:rsidR="009A003F" w:rsidRPr="00DF4F52" w:rsidRDefault="00F15044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4F52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9A003F" w:rsidRPr="00DF4F52">
        <w:rPr>
          <w:rFonts w:ascii="Times New Roman" w:hAnsi="Times New Roman" w:cs="Times New Roman"/>
          <w:b/>
          <w:sz w:val="24"/>
          <w:szCs w:val="24"/>
          <w:u w:val="single"/>
        </w:rPr>
        <w:t>6B</w:t>
      </w:r>
    </w:p>
    <w:p w14:paraId="1C50BD2D" w14:textId="77777777" w:rsidR="009A69DD" w:rsidRPr="00DF4F52" w:rsidRDefault="009A69DD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7493A8E" w14:textId="063B7E89" w:rsidR="009A69DD" w:rsidRPr="00DF4F52" w:rsidRDefault="009A69DD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Tof-n2</w:t>
      </w:r>
    </w:p>
    <w:p w14:paraId="6C573311" w14:textId="1A4D6C8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3310_query</w:t>
      </w:r>
    </w:p>
    <w:p w14:paraId="684F171F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lastRenderedPageBreak/>
        <w:t>CAGCAACATTATTGTTTAAGGCATCACAACTCTGCGAACTAAAAGTATGTGCATTCTGAAATGA</w:t>
      </w:r>
    </w:p>
    <w:p w14:paraId="3D36FB85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3310_hit</w:t>
      </w:r>
    </w:p>
    <w:p w14:paraId="015BEF71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ACATTATTGTTTAAGGCATCACAACTCTGCGAACTAAAATTATGTGCATTCTGAAATGA</w:t>
      </w:r>
    </w:p>
    <w:p w14:paraId="36374B0B" w14:textId="77777777" w:rsidR="009A69DD" w:rsidRPr="00DF4F52" w:rsidRDefault="009A69DD" w:rsidP="009A69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71145_query</w:t>
      </w:r>
    </w:p>
    <w:p w14:paraId="0246AECE" w14:textId="77777777" w:rsidR="009A69DD" w:rsidRPr="00DF4F52" w:rsidRDefault="009A69DD" w:rsidP="009A69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CTGCAATTGGAGTGCAAAAGTAAAAGGTTAAGAACATTTATAAATCTCAAGTTGCTTGTG</w:t>
      </w:r>
    </w:p>
    <w:p w14:paraId="6CACC516" w14:textId="77777777" w:rsidR="009A69DD" w:rsidRPr="00DF4F52" w:rsidRDefault="009A69DD" w:rsidP="009A69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71145_hit</w:t>
      </w:r>
    </w:p>
    <w:p w14:paraId="3B11DC4C" w14:textId="77777777" w:rsidR="009A69DD" w:rsidRPr="00DF4F52" w:rsidRDefault="009A69DD" w:rsidP="009A69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CTGCAATTGGAGTGCAAATGTAAAAGGTTAAGAACATTTATAAATCTCAAGTTGCTTGTG</w:t>
      </w:r>
    </w:p>
    <w:p w14:paraId="44FDC49B" w14:textId="3C30F122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BB814D" w14:textId="652EB838" w:rsidR="009A003F" w:rsidRPr="00DF4F52" w:rsidRDefault="00F15044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4F52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9A003F" w:rsidRPr="00DF4F52">
        <w:rPr>
          <w:rFonts w:ascii="Times New Roman" w:hAnsi="Times New Roman" w:cs="Times New Roman"/>
          <w:b/>
          <w:sz w:val="24"/>
          <w:szCs w:val="24"/>
          <w:u w:val="single"/>
        </w:rPr>
        <w:t>6D</w:t>
      </w:r>
    </w:p>
    <w:p w14:paraId="6D123C10" w14:textId="77777777" w:rsidR="00BD09F4" w:rsidRPr="00DF4F52" w:rsidRDefault="00BD09F4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FA046E1" w14:textId="77777777" w:rsidR="00DF4F52" w:rsidRPr="00DF4F52" w:rsidRDefault="00DF4F52" w:rsidP="00DF4F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Tof-n3</w:t>
      </w:r>
    </w:p>
    <w:p w14:paraId="42CC12C2" w14:textId="77777777" w:rsidR="00DF4F52" w:rsidRPr="00DF4F52" w:rsidRDefault="00DF4F52" w:rsidP="00DF4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8161_query</w:t>
      </w:r>
    </w:p>
    <w:p w14:paraId="29F88168" w14:textId="77777777" w:rsidR="00DF4F52" w:rsidRPr="00DF4F52" w:rsidRDefault="00DF4F52" w:rsidP="00DF4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AACACTCTCAACATCGACATCATCAACAGCGTGATCATTATTGGATGACCTTTCCGAACC</w:t>
      </w:r>
    </w:p>
    <w:p w14:paraId="3D893FF5" w14:textId="77777777" w:rsidR="00DF4F52" w:rsidRPr="00DF4F52" w:rsidRDefault="00DF4F52" w:rsidP="00DF4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8161_hit</w:t>
      </w:r>
    </w:p>
    <w:p w14:paraId="5567774A" w14:textId="77777777" w:rsidR="00DF4F52" w:rsidRPr="00DF4F52" w:rsidRDefault="00DF4F52" w:rsidP="00DF4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AACACTCTCAACATCGACATCATCAACAACGTGATCATTATTGGATGACCTTTCCGAACC</w:t>
      </w:r>
    </w:p>
    <w:p w14:paraId="7D583130" w14:textId="77777777" w:rsidR="00DF4F52" w:rsidRPr="00DF4F52" w:rsidRDefault="00DF4F52" w:rsidP="00DF4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6188_query</w:t>
      </w:r>
    </w:p>
    <w:p w14:paraId="3B640070" w14:textId="77777777" w:rsidR="00DF4F52" w:rsidRPr="00DF4F52" w:rsidRDefault="00DF4F52" w:rsidP="00DF4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ATAGGGAGTGTACTTGTACTTGGAGAATCCAAACCAAATGCTCCTTCAACACCGTGGAC</w:t>
      </w:r>
    </w:p>
    <w:p w14:paraId="0671A83A" w14:textId="77777777" w:rsidR="00DF4F52" w:rsidRPr="00DF4F52" w:rsidRDefault="00DF4F52" w:rsidP="00DF4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6188_hit</w:t>
      </w:r>
    </w:p>
    <w:p w14:paraId="514F5CE3" w14:textId="77777777" w:rsidR="00DF4F52" w:rsidRPr="00DF4F52" w:rsidRDefault="00DF4F52" w:rsidP="00DF4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ATAGGGAGTGTGCTTGTACTTGGAGAATCCAAACCAAATGCTCCTTCAACACCGTGGAC</w:t>
      </w:r>
    </w:p>
    <w:p w14:paraId="3CCF814D" w14:textId="77777777" w:rsidR="00DF4F52" w:rsidRPr="00DF4F52" w:rsidRDefault="00DF4F52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47D1ED" w14:textId="63B1F34B" w:rsidR="00BD09F4" w:rsidRPr="00DF4F52" w:rsidRDefault="00BD09F4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Tof-n4</w:t>
      </w:r>
    </w:p>
    <w:p w14:paraId="6590BD04" w14:textId="0D1AF662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70280_query</w:t>
      </w:r>
    </w:p>
    <w:p w14:paraId="7CB02F9F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CTATCCACCCGAACTCAATGTTTTTGTGGACAAAAGGAAGGTGTTTAAAGTTGAGGTCAG</w:t>
      </w:r>
    </w:p>
    <w:p w14:paraId="0E1FD98E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70280_hit</w:t>
      </w:r>
    </w:p>
    <w:p w14:paraId="76E9DA8C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CTATCCAGCCGAACTCAATGTTTTTGTGGACAAAAGGAAGGTGTTTAAAGTTGAGGTCAG</w:t>
      </w:r>
    </w:p>
    <w:p w14:paraId="3106D96D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9028_query</w:t>
      </w:r>
    </w:p>
    <w:p w14:paraId="6ED005C8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AACTCCATCAATGATTTGTCGATATCACCACTGATATAAAATTTATTGTCATCATCGCTT</w:t>
      </w:r>
    </w:p>
    <w:p w14:paraId="3D7ACC08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9028_hit</w:t>
      </w:r>
    </w:p>
    <w:p w14:paraId="2AF22AD8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AACTCCATCAATGATTTGTCGATATCACCACTGATATAAAATTTATTGTTATCATCGCTT</w:t>
      </w:r>
    </w:p>
    <w:p w14:paraId="74143738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66860_query</w:t>
      </w:r>
    </w:p>
    <w:p w14:paraId="46975FEC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CATGCGACCTCCTTTTCCTCACCATCGCTTCCATGGCTTCACCTTTCTATCTCCCATCAA</w:t>
      </w:r>
    </w:p>
    <w:p w14:paraId="3847AEE3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66860_hit</w:t>
      </w:r>
    </w:p>
    <w:p w14:paraId="6D60AE2D" w14:textId="310CFF40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CATGCGACCTCCTTTTCCTCACCATCGCTTCCATGGCTTCACCTTTCTCTCTCCCATCAA</w:t>
      </w:r>
    </w:p>
    <w:p w14:paraId="0DCDF554" w14:textId="77777777" w:rsidR="002C3820" w:rsidRPr="00DF4F52" w:rsidRDefault="002C3820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60DDB1" w14:textId="7DBC6661" w:rsidR="00BD09F4" w:rsidRPr="00DF4F52" w:rsidRDefault="00BD09F4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Tof-n5</w:t>
      </w:r>
    </w:p>
    <w:p w14:paraId="0315075E" w14:textId="48D18825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64001_query</w:t>
      </w:r>
    </w:p>
    <w:p w14:paraId="58C85047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CAAATACCAATGGTGAAATTCGTAGCATGTACTCCACCTTTGTAGTTTGATCAACATGAA</w:t>
      </w:r>
    </w:p>
    <w:p w14:paraId="17BC974E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64001_hit</w:t>
      </w:r>
    </w:p>
    <w:p w14:paraId="390537D8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CAAATACCAATGGTGAAATTCTTAGCATGTACTCCACCTTTGTAGTTTGATCAACATGAA</w:t>
      </w:r>
    </w:p>
    <w:p w14:paraId="4D706108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24444_query</w:t>
      </w:r>
    </w:p>
    <w:p w14:paraId="6B473C68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CCGTGACATGTTCAAAAACAACGATTCAGCTCTTGCAGGAAGGAAGGTTTATCAGGCCAT</w:t>
      </w:r>
    </w:p>
    <w:p w14:paraId="26E54D15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24444_hit</w:t>
      </w:r>
    </w:p>
    <w:p w14:paraId="5FB8BE7B" w14:textId="45CAD64D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CCGTGACATGTTCAAAAACAACGATTCAGCTCTTGCAGGAAGGAAGGTTTATGAGGCCAT</w:t>
      </w:r>
    </w:p>
    <w:p w14:paraId="7E12AE28" w14:textId="77777777" w:rsidR="00147FA5" w:rsidRPr="00DF4F52" w:rsidRDefault="00147FA5" w:rsidP="00147F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1673_query</w:t>
      </w:r>
    </w:p>
    <w:p w14:paraId="2DB02BAB" w14:textId="77777777" w:rsidR="00147FA5" w:rsidRPr="00DF4F52" w:rsidRDefault="00147FA5" w:rsidP="00147F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TCACTTCACAATTCTCAAATCGATTCTTCAACAATCCATTCACTCCAAAATTCCCCCAA</w:t>
      </w:r>
    </w:p>
    <w:p w14:paraId="5A8811C4" w14:textId="77777777" w:rsidR="00147FA5" w:rsidRPr="00DF4F52" w:rsidRDefault="00147FA5" w:rsidP="00147F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1673_hit</w:t>
      </w:r>
    </w:p>
    <w:p w14:paraId="58F9B146" w14:textId="311E7375" w:rsidR="00147FA5" w:rsidRPr="00DF4F52" w:rsidRDefault="00147FA5" w:rsidP="00147F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TCACTTCACAATTCTCAAATCGATTCTTCAACAATCGATTCACTCCAAAATTCCCCCAA</w:t>
      </w:r>
    </w:p>
    <w:p w14:paraId="21C0E06D" w14:textId="29AFD135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32647_query</w:t>
      </w:r>
    </w:p>
    <w:p w14:paraId="7F6E85FE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AACGTAAAGCACAGTGCTTGCATTGTTGATCTTTTAGGACGTGCAGGAAGGCTGGAGGA</w:t>
      </w:r>
    </w:p>
    <w:p w14:paraId="4E175DA7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32647_hit</w:t>
      </w:r>
    </w:p>
    <w:p w14:paraId="7170BD96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AACGTAAAGCACAGTGCTTGCATTGTTGATCTTTTAGGACGTTCAGGAAGGCTGGAGGA</w:t>
      </w:r>
    </w:p>
    <w:p w14:paraId="44ED7C8D" w14:textId="77777777" w:rsidR="009A69DD" w:rsidRPr="00DF4F52" w:rsidRDefault="009A69DD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F584F1" w14:textId="35202B58" w:rsidR="009A003F" w:rsidRPr="00DF4F52" w:rsidRDefault="00F15044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4F52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9A003F" w:rsidRPr="00DF4F52">
        <w:rPr>
          <w:rFonts w:ascii="Times New Roman" w:hAnsi="Times New Roman" w:cs="Times New Roman"/>
          <w:b/>
          <w:sz w:val="24"/>
          <w:szCs w:val="24"/>
          <w:u w:val="single"/>
        </w:rPr>
        <w:t>7A</w:t>
      </w:r>
    </w:p>
    <w:p w14:paraId="4FCCCDE4" w14:textId="7F0376B2" w:rsidR="001232AB" w:rsidRPr="00DF4F52" w:rsidRDefault="001232AB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ED86D2" w14:textId="79C3D29F" w:rsidR="001232AB" w:rsidRPr="00DF4F52" w:rsidRDefault="001232AB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SY-n6</w:t>
      </w:r>
    </w:p>
    <w:p w14:paraId="26AF1441" w14:textId="1A6FD861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57427_query</w:t>
      </w:r>
    </w:p>
    <w:p w14:paraId="25A8DBE7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AGGGGGCAGAAGACTCTTTGCCAATGGAAGCGCGGCAACAGCACCTTTCTGAGGGTCAGA</w:t>
      </w:r>
    </w:p>
    <w:p w14:paraId="5A090209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57427_hit</w:t>
      </w:r>
    </w:p>
    <w:p w14:paraId="269FFA4C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AGGGGGCAGAAGACTCTTTGTCAATGGAAGCGCGGCAACAGCACCTTTCTGAGGGTCAGA</w:t>
      </w:r>
    </w:p>
    <w:p w14:paraId="3E89C7FA" w14:textId="77777777" w:rsidR="005532AE" w:rsidRPr="00DF4F52" w:rsidRDefault="005532AE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813F52" w14:textId="203579AE" w:rsidR="005532AE" w:rsidRPr="00DF4F52" w:rsidRDefault="005532AE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SY-n7</w:t>
      </w:r>
    </w:p>
    <w:p w14:paraId="388D5A0D" w14:textId="1F89A4BA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13897_query</w:t>
      </w:r>
    </w:p>
    <w:p w14:paraId="21C4799E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GTGTGTTACTGATGAAGATAATCCTTACCTGAGAGAATGGGGCTTATGGTGTGTAAGGA</w:t>
      </w:r>
    </w:p>
    <w:p w14:paraId="097A7486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13897_hit</w:t>
      </w:r>
    </w:p>
    <w:p w14:paraId="39D4EF27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GTGTGTTACTGATGAAGATAATCCTTACCTGAGAGAATGGGGCTTATGGTGTGTTAGGA</w:t>
      </w:r>
    </w:p>
    <w:p w14:paraId="7C2E7794" w14:textId="77777777" w:rsidR="005532AE" w:rsidRPr="00DF4F52" w:rsidRDefault="005532AE" w:rsidP="005532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50516_query</w:t>
      </w:r>
    </w:p>
    <w:p w14:paraId="1DAE5B09" w14:textId="77777777" w:rsidR="005532AE" w:rsidRPr="00DF4F52" w:rsidRDefault="005532AE" w:rsidP="005532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lastRenderedPageBreak/>
        <w:t>CTGCAAGTTTGGTGGAATCATGGTGGCACTGTGAGATTGTTGAAGCTTCAAAGGCTAGTTTTTG</w:t>
      </w:r>
    </w:p>
    <w:p w14:paraId="44E71BE5" w14:textId="77777777" w:rsidR="005532AE" w:rsidRPr="00DF4F52" w:rsidRDefault="005532AE" w:rsidP="005532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50516_hit</w:t>
      </w:r>
    </w:p>
    <w:p w14:paraId="24B984F5" w14:textId="7125FFCC" w:rsidR="005532AE" w:rsidRPr="00DF4F52" w:rsidRDefault="005532AE" w:rsidP="005532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AAGTTTGGTGGAATCATGGTGGCACTGTGAGATTGTTGAATCTTCAAAGGCTAGTTTTTG</w:t>
      </w:r>
    </w:p>
    <w:p w14:paraId="45850BC6" w14:textId="77777777" w:rsidR="00342457" w:rsidRPr="00DF4F52" w:rsidRDefault="00342457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1A3C85B" w14:textId="4F92CCD9" w:rsidR="009A003F" w:rsidRPr="00DF4F52" w:rsidRDefault="00F15044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4F52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9A003F" w:rsidRPr="00DF4F52">
        <w:rPr>
          <w:rFonts w:ascii="Times New Roman" w:hAnsi="Times New Roman" w:cs="Times New Roman"/>
          <w:b/>
          <w:sz w:val="24"/>
          <w:szCs w:val="24"/>
          <w:u w:val="single"/>
        </w:rPr>
        <w:t>7B</w:t>
      </w:r>
    </w:p>
    <w:p w14:paraId="14204340" w14:textId="34C0ADCA" w:rsidR="00147FA5" w:rsidRPr="00DF4F52" w:rsidRDefault="00147FA5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D7F96B" w14:textId="27A20A08" w:rsidR="00147FA5" w:rsidRPr="00DF4F52" w:rsidRDefault="00147FA5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Tof-n8</w:t>
      </w:r>
    </w:p>
    <w:p w14:paraId="3A998628" w14:textId="1436C495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14107_query</w:t>
      </w:r>
    </w:p>
    <w:p w14:paraId="2EBC8805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GTTGAGTTAGGCCACTATATGGTGATGGATGAGTATTGCACATTCATGTGCATACCTAC</w:t>
      </w:r>
    </w:p>
    <w:p w14:paraId="11BAF957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14107_hit</w:t>
      </w:r>
    </w:p>
    <w:p w14:paraId="4CFC4A0F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GTTGAGTTAGGCCACTATATGGTGTTGGATGAGTATTGCACATTCATGTGCATACCTAC</w:t>
      </w:r>
    </w:p>
    <w:p w14:paraId="36043B06" w14:textId="77777777" w:rsidR="00147FA5" w:rsidRPr="00DF4F52" w:rsidRDefault="00147FA5" w:rsidP="00147F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9019_query</w:t>
      </w:r>
    </w:p>
    <w:p w14:paraId="5B592235" w14:textId="77777777" w:rsidR="00147FA5" w:rsidRPr="00DF4F52" w:rsidRDefault="00147FA5" w:rsidP="00147F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CCACCAGCGGCGGACAAAATCAGCAGTTTACGGATGCGATTCTGAGTGGGATTCTCTCT</w:t>
      </w:r>
    </w:p>
    <w:p w14:paraId="05822612" w14:textId="77777777" w:rsidR="00147FA5" w:rsidRPr="00DF4F52" w:rsidRDefault="00147FA5" w:rsidP="00147F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9019_hit</w:t>
      </w:r>
    </w:p>
    <w:p w14:paraId="6CFB39B5" w14:textId="77777777" w:rsidR="00147FA5" w:rsidRPr="00DF4F52" w:rsidRDefault="00147FA5" w:rsidP="00147F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CCACCAGCGGCGGACAAAATCAGCAGTTTACGGATGCGATTCTGAGTGGGATTCTGTCT</w:t>
      </w:r>
    </w:p>
    <w:p w14:paraId="5FCDEE04" w14:textId="1F494DDA" w:rsidR="00F15044" w:rsidRPr="00DF4F52" w:rsidRDefault="00F15044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A047BBF" w14:textId="77777777" w:rsidR="00DF4F52" w:rsidRPr="00DF4F52" w:rsidRDefault="00DF4F52" w:rsidP="00DF4F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Tof-9</w:t>
      </w:r>
    </w:p>
    <w:p w14:paraId="790C3D21" w14:textId="77777777" w:rsidR="00DF4F52" w:rsidRPr="00DF4F52" w:rsidRDefault="00DF4F52" w:rsidP="00DF4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36500_query</w:t>
      </w:r>
    </w:p>
    <w:p w14:paraId="659206A9" w14:textId="77777777" w:rsidR="00DF4F52" w:rsidRPr="00DF4F52" w:rsidRDefault="00DF4F52" w:rsidP="00DF4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CCAGCCATGATCTTCAATCTGGAATCCCAATCTAGTTGAATTCGTCCAGTTTCACTTGT</w:t>
      </w:r>
    </w:p>
    <w:p w14:paraId="2E165BFC" w14:textId="77777777" w:rsidR="00DF4F52" w:rsidRPr="00DF4F52" w:rsidRDefault="00DF4F52" w:rsidP="00DF4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36500_hit</w:t>
      </w:r>
    </w:p>
    <w:p w14:paraId="2AD39D2D" w14:textId="77777777" w:rsidR="00DF4F52" w:rsidRPr="00DF4F52" w:rsidRDefault="00DF4F52" w:rsidP="00DF4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CCAGCCATGATCTTCAATCTGGAATCCCAATCTGGTTGAATTCGTCCAGTTTCACTTGT</w:t>
      </w:r>
    </w:p>
    <w:p w14:paraId="5A3C653B" w14:textId="77777777" w:rsidR="00DF4F52" w:rsidRPr="00DF4F52" w:rsidRDefault="00DF4F52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867DD2A" w14:textId="1117F991" w:rsidR="009A003F" w:rsidRPr="00DF4F52" w:rsidRDefault="00F15044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4F52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9A003F" w:rsidRPr="00DF4F52">
        <w:rPr>
          <w:rFonts w:ascii="Times New Roman" w:hAnsi="Times New Roman" w:cs="Times New Roman"/>
          <w:b/>
          <w:sz w:val="24"/>
          <w:szCs w:val="24"/>
          <w:u w:val="single"/>
        </w:rPr>
        <w:t>7C</w:t>
      </w:r>
    </w:p>
    <w:p w14:paraId="7E637FBA" w14:textId="7315B268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2378CC" w14:textId="4B3E38BD" w:rsidR="00BD09F4" w:rsidRPr="00DF4F52" w:rsidRDefault="00BD09F4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Tof-n6</w:t>
      </w:r>
    </w:p>
    <w:p w14:paraId="4A280F23" w14:textId="0D260F3E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5002_query</w:t>
      </w:r>
    </w:p>
    <w:p w14:paraId="7DD98242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TTTCCTATGGTTTCTCTCAACTCTTTATCGAACAAAAGGGGTTTCAATTTACTCAAGCA</w:t>
      </w:r>
    </w:p>
    <w:p w14:paraId="1C67284C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5002_hit</w:t>
      </w:r>
    </w:p>
    <w:p w14:paraId="3C81AB13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TTTCCTATGGTTTCTCTCAACTCTTTGTCGAACAAAAGGGGTTTCAATTTACTCAAGCA</w:t>
      </w:r>
    </w:p>
    <w:p w14:paraId="226A3067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4666_query</w:t>
      </w:r>
    </w:p>
    <w:p w14:paraId="5ECF9331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TTGCCACACTATGTTGATAAATTCTTTTAATCAAATTTACATTTGCAAACTTGCGAGTA</w:t>
      </w:r>
    </w:p>
    <w:p w14:paraId="5C4EAC58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4666_hit</w:t>
      </w:r>
    </w:p>
    <w:p w14:paraId="7FB04A80" w14:textId="51369B3D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TTGCCACACTATGTTGATAAATTCTTTTAATCAAATTTACATTTGCAAACTTGTGAGTA</w:t>
      </w:r>
    </w:p>
    <w:p w14:paraId="75F6F26B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lastRenderedPageBreak/>
        <w:t>&gt;TP4972_query</w:t>
      </w:r>
    </w:p>
    <w:p w14:paraId="1DBEEA02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AGCACCCAAGAAAGAAGAGGACGAGTCCCTGATGACAAAACCTATTGAACCACAAGAGG</w:t>
      </w:r>
    </w:p>
    <w:p w14:paraId="4024215F" w14:textId="77777777" w:rsidR="00BD09F4" w:rsidRPr="00DF4F52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972_hit</w:t>
      </w:r>
    </w:p>
    <w:p w14:paraId="6D88BC21" w14:textId="6D1D22CC" w:rsidR="00BD09F4" w:rsidRDefault="00BD09F4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AGCACCCAAGAAAGAAGAGGACGAGTCCCTGATGACAAAGCCTATTGAACCACAAGAGG</w:t>
      </w:r>
    </w:p>
    <w:p w14:paraId="11CCD743" w14:textId="7A6ACF39" w:rsidR="00D55B1D" w:rsidRDefault="00D55B1D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85241F" w14:textId="6B291D97" w:rsidR="00D55B1D" w:rsidRPr="00DF4F52" w:rsidRDefault="00D55B1D" w:rsidP="00D55B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Tof</w:t>
      </w:r>
      <w:r w:rsidRPr="00DF4F52">
        <w:rPr>
          <w:rFonts w:ascii="Times New Roman" w:hAnsi="Times New Roman" w:cs="Times New Roman"/>
          <w:b/>
          <w:sz w:val="24"/>
          <w:szCs w:val="24"/>
        </w:rPr>
        <w:t>-n7</w:t>
      </w:r>
    </w:p>
    <w:p w14:paraId="0DC7658C" w14:textId="77777777" w:rsidR="00D55B1D" w:rsidRPr="00DF4F52" w:rsidRDefault="00D55B1D" w:rsidP="00D55B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38417_query</w:t>
      </w:r>
    </w:p>
    <w:p w14:paraId="358F6CC0" w14:textId="77777777" w:rsidR="00D55B1D" w:rsidRPr="00DF4F52" w:rsidRDefault="00D55B1D" w:rsidP="00D55B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GAAGGACCTTCCCAAAAAAATGGAGGTAATACATTTTATGAGAACATTCAATAATCAGC</w:t>
      </w:r>
    </w:p>
    <w:p w14:paraId="5A4BC0C3" w14:textId="77777777" w:rsidR="00D55B1D" w:rsidRPr="00DF4F52" w:rsidRDefault="00D55B1D" w:rsidP="00D55B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38417_hit</w:t>
      </w:r>
    </w:p>
    <w:p w14:paraId="272EEFD4" w14:textId="77777777" w:rsidR="00D55B1D" w:rsidRPr="00DF4F52" w:rsidRDefault="00D55B1D" w:rsidP="00D55B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GAAGGACCTTCCGAAAAAAATGGAGGTAATACATTTTATGAGAACATTCAATAATCAGC</w:t>
      </w:r>
    </w:p>
    <w:p w14:paraId="4EB35C93" w14:textId="77777777" w:rsidR="00D55B1D" w:rsidRPr="00DF4F52" w:rsidRDefault="00D55B1D" w:rsidP="00D55B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54614_query</w:t>
      </w:r>
    </w:p>
    <w:p w14:paraId="51F354F5" w14:textId="77777777" w:rsidR="00D55B1D" w:rsidRPr="00DF4F52" w:rsidRDefault="00D55B1D" w:rsidP="00D55B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ACGAGCTTTACTCAGCCCACTCATCTCCTCTTCAAGATTAGCAAGAGAAAGCCAAAGGGG</w:t>
      </w:r>
    </w:p>
    <w:p w14:paraId="7F0F27DF" w14:textId="77777777" w:rsidR="00D55B1D" w:rsidRPr="00DF4F52" w:rsidRDefault="00D55B1D" w:rsidP="00D55B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54614_hit</w:t>
      </w:r>
    </w:p>
    <w:p w14:paraId="6E9CAC26" w14:textId="6A1472B2" w:rsidR="00D55B1D" w:rsidRPr="00DF4F52" w:rsidRDefault="00D55B1D" w:rsidP="00BD0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ACGAGCTTTACTCAGCCCACTCATCTCCTCTTCAAGATTAGCAAGAGAGAGCCAAAGGGG</w:t>
      </w:r>
    </w:p>
    <w:p w14:paraId="7FEEE89D" w14:textId="77777777" w:rsidR="00F15044" w:rsidRPr="00DF4F52" w:rsidRDefault="00F15044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B74BEC" w14:textId="7F767E4D" w:rsidR="009A003F" w:rsidRPr="00DF4F52" w:rsidRDefault="00F15044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4F52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9A003F" w:rsidRPr="00DF4F52">
        <w:rPr>
          <w:rFonts w:ascii="Times New Roman" w:hAnsi="Times New Roman" w:cs="Times New Roman"/>
          <w:b/>
          <w:sz w:val="24"/>
          <w:szCs w:val="24"/>
          <w:u w:val="single"/>
        </w:rPr>
        <w:t>8A</w:t>
      </w:r>
    </w:p>
    <w:p w14:paraId="107526D4" w14:textId="77777777" w:rsidR="008F2A21" w:rsidRPr="00DF4F52" w:rsidRDefault="008F2A21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195DD7" w14:textId="4D13ECED" w:rsidR="008F2A21" w:rsidRPr="00DF4F52" w:rsidRDefault="008F2A21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SY-n2</w:t>
      </w:r>
    </w:p>
    <w:p w14:paraId="5246A0FB" w14:textId="58AD1C09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9008_query</w:t>
      </w:r>
    </w:p>
    <w:p w14:paraId="7A9A97D8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CCACCAATCCTGTTAATGACAATCAGACAATTATTAAGTTCTATAAAGGTGTTGATATA</w:t>
      </w:r>
    </w:p>
    <w:p w14:paraId="17C0316F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9008_hit</w:t>
      </w:r>
    </w:p>
    <w:p w14:paraId="43351B75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ACCACCAATCCTGTTAATGACAATCATACAATTATTAAGTTCTATAAAGGTGTTGATATA</w:t>
      </w:r>
    </w:p>
    <w:p w14:paraId="50D33C7E" w14:textId="77777777" w:rsidR="008F2A21" w:rsidRPr="00DF4F52" w:rsidRDefault="008F2A21" w:rsidP="008F2A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5400_query</w:t>
      </w:r>
    </w:p>
    <w:p w14:paraId="52C4A0CA" w14:textId="77777777" w:rsidR="008F2A21" w:rsidRPr="00DF4F52" w:rsidRDefault="008F2A21" w:rsidP="008F2A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AAAAACAAAGATCATCTCAAAGGTCTCATTAGCTGGAAAGTCCAACAAAGCAGTAACTGG</w:t>
      </w:r>
    </w:p>
    <w:p w14:paraId="5C593841" w14:textId="77777777" w:rsidR="008F2A21" w:rsidRPr="00DF4F52" w:rsidRDefault="008F2A21" w:rsidP="008F2A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5400_hit</w:t>
      </w:r>
    </w:p>
    <w:p w14:paraId="33B5643D" w14:textId="65CFEB67" w:rsidR="008F2A21" w:rsidRPr="00DF4F52" w:rsidRDefault="008F2A21" w:rsidP="008F2A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AAAAACAAAGATCATCTCAAAGGTCTCATTAGCTGGAAAGTCTAACAAAGCAGTAACTGG</w:t>
      </w:r>
    </w:p>
    <w:p w14:paraId="42ED01B5" w14:textId="77777777" w:rsidR="008F2A21" w:rsidRPr="00DF4F52" w:rsidRDefault="008F2A21" w:rsidP="008F2A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1903_query</w:t>
      </w:r>
    </w:p>
    <w:p w14:paraId="1967442A" w14:textId="77777777" w:rsidR="008F2A21" w:rsidRPr="00DF4F52" w:rsidRDefault="008F2A21" w:rsidP="008F2A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TCATTGGTTTCATTGGCACGTGACAATGATCGTTACGGAAAACTAATTATAGAAGAAGG</w:t>
      </w:r>
    </w:p>
    <w:p w14:paraId="29AEB6B5" w14:textId="77777777" w:rsidR="008F2A21" w:rsidRPr="00DF4F52" w:rsidRDefault="008F2A21" w:rsidP="008F2A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1903_hit</w:t>
      </w:r>
    </w:p>
    <w:p w14:paraId="7291DCDA" w14:textId="2EA4011E" w:rsidR="008F2A21" w:rsidRPr="00DF4F52" w:rsidRDefault="008F2A21" w:rsidP="008F2A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TCATTGGTTTCATTGGCACGTGACAATGATCGTTACGGAAAACTAATTCTAGAAGAAGG</w:t>
      </w:r>
    </w:p>
    <w:p w14:paraId="71FA3404" w14:textId="77777777" w:rsidR="008F2A21" w:rsidRPr="00DF4F52" w:rsidRDefault="008F2A21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38A2F9" w14:textId="77777777" w:rsidR="00D55B1D" w:rsidRDefault="00D55B1D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A33F70C" w14:textId="77777777" w:rsidR="00D55B1D" w:rsidRDefault="00D55B1D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0AD67F4" w14:textId="77D10EDC" w:rsidR="00C4543D" w:rsidRPr="00DF4F52" w:rsidRDefault="00F15044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4F52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Chromosome: </w:t>
      </w:r>
      <w:r w:rsidR="009A003F" w:rsidRPr="00DF4F52">
        <w:rPr>
          <w:rFonts w:ascii="Times New Roman" w:hAnsi="Times New Roman" w:cs="Times New Roman"/>
          <w:b/>
          <w:sz w:val="24"/>
          <w:szCs w:val="24"/>
          <w:u w:val="single"/>
        </w:rPr>
        <w:t>8B</w:t>
      </w:r>
    </w:p>
    <w:p w14:paraId="644CBD8B" w14:textId="77777777" w:rsidR="00D55B1D" w:rsidRDefault="00D55B1D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822CD1A" w14:textId="26995B35" w:rsidR="00C4543D" w:rsidRPr="00DF4F52" w:rsidRDefault="00C4543D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F4F52">
        <w:rPr>
          <w:rFonts w:ascii="Times New Roman" w:hAnsi="Times New Roman" w:cs="Times New Roman"/>
          <w:b/>
          <w:sz w:val="24"/>
          <w:szCs w:val="24"/>
        </w:rPr>
        <w:t>QTL: Tof-n10</w:t>
      </w:r>
    </w:p>
    <w:p w14:paraId="0E35E3D3" w14:textId="4552E4DD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76596_query</w:t>
      </w:r>
    </w:p>
    <w:p w14:paraId="4471CDA0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ACCAATTTTAAACTATTTAAAACACCGAATTTTTCATCATCATCAATCAGTACCACCAC</w:t>
      </w:r>
    </w:p>
    <w:p w14:paraId="5CEA4C67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76596_hit</w:t>
      </w:r>
    </w:p>
    <w:p w14:paraId="2381E256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ACCAATTTTAAACTATTTAAATCACCGAATTTTTCATCATCATCAATCAGTACCACCAC</w:t>
      </w:r>
    </w:p>
    <w:p w14:paraId="4779DFAC" w14:textId="77777777" w:rsidR="00C4543D" w:rsidRPr="00DF4F52" w:rsidRDefault="00C4543D" w:rsidP="00C454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75547_query</w:t>
      </w:r>
    </w:p>
    <w:p w14:paraId="2986A6C6" w14:textId="77777777" w:rsidR="00C4543D" w:rsidRPr="00DF4F52" w:rsidRDefault="00C4543D" w:rsidP="00C454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AAATTTGAGAGTTCGTATGACTAAAATATGTAATTTATACCTTGAGAATAAGAATCAGG</w:t>
      </w:r>
    </w:p>
    <w:p w14:paraId="2DB8B2E0" w14:textId="77777777" w:rsidR="00C4543D" w:rsidRPr="00DF4F52" w:rsidRDefault="00C4543D" w:rsidP="00C454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75547_hit</w:t>
      </w:r>
    </w:p>
    <w:p w14:paraId="21B31704" w14:textId="77777777" w:rsidR="00C4543D" w:rsidRPr="00DF4F52" w:rsidRDefault="00C4543D" w:rsidP="00C454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AAATTTGAGAGTTTGTATGACTAAAATATGTAATTTATACCTTGAGAATAAGAATCAGG</w:t>
      </w:r>
    </w:p>
    <w:p w14:paraId="5B6A9199" w14:textId="77777777" w:rsidR="00882DF9" w:rsidRPr="00DF4F52" w:rsidRDefault="00882DF9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C5F171" w14:textId="0E8690B8" w:rsidR="00882DF9" w:rsidRPr="00DF4F52" w:rsidRDefault="00882DF9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Tof-n11</w:t>
      </w:r>
    </w:p>
    <w:p w14:paraId="5A7A676D" w14:textId="5E5E1E86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25170_query</w:t>
      </w:r>
    </w:p>
    <w:p w14:paraId="24DE94F8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CGATCGAATCTCCAATGGAAAGATCTCACTTGTCACCAACCAACCAAGAGGACCCCATGA</w:t>
      </w:r>
    </w:p>
    <w:p w14:paraId="0A05B5CE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25170_hit</w:t>
      </w:r>
    </w:p>
    <w:p w14:paraId="4D2A43D4" w14:textId="10BAE0FD" w:rsidR="0032345C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CGATCGAATCTCCAATGGAAAGATCTCACTTGTCACCAACCAACCAAGAGGGCCCCATGA</w:t>
      </w:r>
    </w:p>
    <w:p w14:paraId="22AD6374" w14:textId="25791E3B" w:rsidR="001232AB" w:rsidRPr="00DF4F52" w:rsidRDefault="001232AB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2897661" w14:textId="382B7FA6" w:rsidR="001232AB" w:rsidRPr="00DF4F52" w:rsidRDefault="001232AB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SY-n3</w:t>
      </w:r>
    </w:p>
    <w:p w14:paraId="201F30E8" w14:textId="77777777" w:rsidR="001232AB" w:rsidRPr="00DF4F52" w:rsidRDefault="001232AB" w:rsidP="00123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25170_query</w:t>
      </w:r>
    </w:p>
    <w:p w14:paraId="67A3FFF5" w14:textId="77777777" w:rsidR="001232AB" w:rsidRPr="00DF4F52" w:rsidRDefault="001232AB" w:rsidP="00123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CGATCGAATCTCCAATGGAAAGATCTCACTTGTCACCAACCAACCAAGAGGACCCCATGA</w:t>
      </w:r>
    </w:p>
    <w:p w14:paraId="199F4561" w14:textId="77777777" w:rsidR="001232AB" w:rsidRPr="00DF4F52" w:rsidRDefault="001232AB" w:rsidP="00123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25170_hit</w:t>
      </w:r>
    </w:p>
    <w:p w14:paraId="77CCD1D4" w14:textId="0E3558E2" w:rsidR="001232AB" w:rsidRPr="00DF4F52" w:rsidRDefault="001232AB" w:rsidP="001232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CGATCGAATCTCCAATGGAAAGATCTCACTTGTCACCAACCAACCAAGAGGGCCCCATGA</w:t>
      </w:r>
    </w:p>
    <w:p w14:paraId="0FCFADD0" w14:textId="77777777" w:rsidR="001232AB" w:rsidRPr="00DF4F52" w:rsidRDefault="001232AB" w:rsidP="00123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86491_query</w:t>
      </w:r>
    </w:p>
    <w:p w14:paraId="2D4BC814" w14:textId="77777777" w:rsidR="001232AB" w:rsidRPr="00DF4F52" w:rsidRDefault="001232AB" w:rsidP="00123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TCATGGGGAGCTCTACTTGGTGCAAGCCGGATTCATGGCAATACTAAACTGGGCGAGAA</w:t>
      </w:r>
    </w:p>
    <w:p w14:paraId="4F4764A2" w14:textId="77777777" w:rsidR="001232AB" w:rsidRPr="00DF4F52" w:rsidRDefault="001232AB" w:rsidP="00123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86491_hit</w:t>
      </w:r>
    </w:p>
    <w:p w14:paraId="00EC6BA1" w14:textId="77777777" w:rsidR="001232AB" w:rsidRPr="00DF4F52" w:rsidRDefault="001232AB" w:rsidP="00123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TCATGGGGAGCTCTACTTGGTGCAAGCCGGATTCATGGCAATACTGAACTGGGCGAGAA</w:t>
      </w:r>
    </w:p>
    <w:p w14:paraId="421ABC15" w14:textId="77777777" w:rsidR="001232AB" w:rsidRPr="00DF4F52" w:rsidRDefault="001232AB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C560A32" w14:textId="4F2E6663" w:rsidR="009A003F" w:rsidRPr="00DF4F52" w:rsidRDefault="00F15044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4F52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9A003F" w:rsidRPr="00DF4F52">
        <w:rPr>
          <w:rFonts w:ascii="Times New Roman" w:hAnsi="Times New Roman" w:cs="Times New Roman"/>
          <w:b/>
          <w:sz w:val="24"/>
          <w:szCs w:val="24"/>
          <w:u w:val="single"/>
        </w:rPr>
        <w:t>8C</w:t>
      </w:r>
    </w:p>
    <w:p w14:paraId="0769CC15" w14:textId="33CB36BD" w:rsidR="001232AB" w:rsidRPr="00DF4F52" w:rsidRDefault="001232AB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FFC662" w14:textId="3BB0BE52" w:rsidR="001232AB" w:rsidRPr="00DF4F52" w:rsidRDefault="001232AB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SY-n4</w:t>
      </w:r>
    </w:p>
    <w:p w14:paraId="348D6B87" w14:textId="77777777" w:rsidR="001232AB" w:rsidRPr="00DF4F52" w:rsidRDefault="001232AB" w:rsidP="00123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31047_query</w:t>
      </w:r>
    </w:p>
    <w:p w14:paraId="3062FCA6" w14:textId="77777777" w:rsidR="001232AB" w:rsidRPr="00DF4F52" w:rsidRDefault="001232AB" w:rsidP="00123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GGGCGACAGATGTTAAGAAACAGAAGGAATCAAAGCAGAAAGAAAGGAGTAAGTTTGAGG</w:t>
      </w:r>
    </w:p>
    <w:p w14:paraId="608347A4" w14:textId="77777777" w:rsidR="001232AB" w:rsidRPr="00DF4F52" w:rsidRDefault="001232AB" w:rsidP="00123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lastRenderedPageBreak/>
        <w:t>&gt;TP31047_hit</w:t>
      </w:r>
    </w:p>
    <w:p w14:paraId="6AA63AB3" w14:textId="27604887" w:rsidR="001232AB" w:rsidRPr="00DF4F52" w:rsidRDefault="001232AB" w:rsidP="00123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GGGTGACAGATGTTAAGAAACAGAAGGAATCAAAGCAGAAAGAAAGGAGTAAGTTTGAGG</w:t>
      </w:r>
    </w:p>
    <w:p w14:paraId="06B5E2B0" w14:textId="00C6EE0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27703_query</w:t>
      </w:r>
    </w:p>
    <w:p w14:paraId="0AC61BA9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CTGCTTTGGGAATTCATTCACAACAACAAGCTAAGATGGGAATGTTAAACCCTGCATCTG</w:t>
      </w:r>
    </w:p>
    <w:p w14:paraId="6D1FCBD4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27703_hit</w:t>
      </w:r>
    </w:p>
    <w:p w14:paraId="77DB6F03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CTGCTTTGGGAATTCATTCGCAACAACAAGCTAAGATGGGAATGTTAAACCCTGCATCTG</w:t>
      </w:r>
    </w:p>
    <w:p w14:paraId="063D23F4" w14:textId="7CAFB144" w:rsidR="001232AB" w:rsidRPr="00DF4F52" w:rsidRDefault="001232AB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307D74" w14:textId="631071F7" w:rsidR="001232AB" w:rsidRPr="00DF4F52" w:rsidRDefault="001232AB" w:rsidP="009A00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4F52">
        <w:rPr>
          <w:rFonts w:ascii="Times New Roman" w:hAnsi="Times New Roman" w:cs="Times New Roman"/>
          <w:b/>
          <w:sz w:val="24"/>
          <w:szCs w:val="24"/>
        </w:rPr>
        <w:t>QTL: SY-n5</w:t>
      </w:r>
    </w:p>
    <w:p w14:paraId="73B13A6E" w14:textId="77777777" w:rsidR="001232AB" w:rsidRPr="00DF4F52" w:rsidRDefault="001232AB" w:rsidP="00123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0142_query</w:t>
      </w:r>
    </w:p>
    <w:p w14:paraId="711B95F4" w14:textId="77777777" w:rsidR="001232AB" w:rsidRPr="00DF4F52" w:rsidRDefault="001232AB" w:rsidP="00123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GTCTTGGGACTCCAATCCGAGCTGGTTATGGAGGGTTAATCCGCAGAAAAAAAAAAAAA</w:t>
      </w:r>
    </w:p>
    <w:p w14:paraId="4A54A58E" w14:textId="77777777" w:rsidR="001232AB" w:rsidRPr="00DF4F52" w:rsidRDefault="001232AB" w:rsidP="00123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40142_hit</w:t>
      </w:r>
    </w:p>
    <w:p w14:paraId="2C31204F" w14:textId="2C60126D" w:rsidR="001232AB" w:rsidRPr="00DF4F52" w:rsidRDefault="001232AB" w:rsidP="00123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AGCTGTCTTGGGACTCCGATCCGAGCTGGTTATGGAGGGTTAATCCGCAGAAAAAAAAAAAAA</w:t>
      </w:r>
    </w:p>
    <w:p w14:paraId="18FED688" w14:textId="2D28832D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77807_query</w:t>
      </w:r>
    </w:p>
    <w:p w14:paraId="0378DD60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AGTTAACTTCATCAACCTCTTCCAGATCTGTAAGCAATTGACGCACAATTGCCCCATAT</w:t>
      </w:r>
    </w:p>
    <w:p w14:paraId="4ED167AB" w14:textId="77777777" w:rsidR="009A003F" w:rsidRPr="00DF4F52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&gt;TP77807_hit</w:t>
      </w:r>
    </w:p>
    <w:p w14:paraId="5282E303" w14:textId="77777777" w:rsidR="009A003F" w:rsidRPr="002C3820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F52">
        <w:rPr>
          <w:rFonts w:ascii="Times New Roman" w:hAnsi="Times New Roman" w:cs="Times New Roman"/>
          <w:sz w:val="24"/>
          <w:szCs w:val="24"/>
        </w:rPr>
        <w:t>CTGCTTGTTAACTTCATCAACCTCTTCCAGATCTGTAAGCAATTGACGCACAATTGCCCCATAT</w:t>
      </w:r>
    </w:p>
    <w:p w14:paraId="729AF5F4" w14:textId="43FB5B19" w:rsidR="009A003F" w:rsidRPr="002C3820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C09D29" w14:textId="1CE2AA3F" w:rsidR="009A003F" w:rsidRPr="002C3820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22A1CA" w14:textId="0C87106A" w:rsidR="009A003F" w:rsidRPr="002C3820" w:rsidRDefault="009A003F" w:rsidP="009A0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A003F" w:rsidRPr="002C3820" w:rsidSect="002C38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53F"/>
    <w:rsid w:val="000022BB"/>
    <w:rsid w:val="001232AB"/>
    <w:rsid w:val="00147FA5"/>
    <w:rsid w:val="001C7D93"/>
    <w:rsid w:val="002C3820"/>
    <w:rsid w:val="0032345C"/>
    <w:rsid w:val="00342457"/>
    <w:rsid w:val="005532AE"/>
    <w:rsid w:val="006D2E7A"/>
    <w:rsid w:val="007F267E"/>
    <w:rsid w:val="00882DF9"/>
    <w:rsid w:val="008F2A21"/>
    <w:rsid w:val="009A003F"/>
    <w:rsid w:val="009A69DD"/>
    <w:rsid w:val="00A028C8"/>
    <w:rsid w:val="00B705E4"/>
    <w:rsid w:val="00BD09F4"/>
    <w:rsid w:val="00BE6FB3"/>
    <w:rsid w:val="00C4543D"/>
    <w:rsid w:val="00C70D2E"/>
    <w:rsid w:val="00D03995"/>
    <w:rsid w:val="00D55B1D"/>
    <w:rsid w:val="00D70B59"/>
    <w:rsid w:val="00DF4F52"/>
    <w:rsid w:val="00E4753F"/>
    <w:rsid w:val="00E60FE9"/>
    <w:rsid w:val="00E96689"/>
    <w:rsid w:val="00EF0338"/>
    <w:rsid w:val="00F1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C6A93"/>
  <w15:chartTrackingRefBased/>
  <w15:docId w15:val="{B5D8E23A-C436-4940-9B10-125DF06BC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75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9</Pages>
  <Words>1311</Words>
  <Characters>747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an Adhikari</dc:creator>
  <cp:keywords/>
  <dc:description/>
  <cp:lastModifiedBy>Laxman  Adhikari</cp:lastModifiedBy>
  <cp:revision>13</cp:revision>
  <dcterms:created xsi:type="dcterms:W3CDTF">2018-04-12T22:44:00Z</dcterms:created>
  <dcterms:modified xsi:type="dcterms:W3CDTF">2018-12-11T04:24:00Z</dcterms:modified>
</cp:coreProperties>
</file>